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</w:rPr>
        <w:t>Table S19</w:t>
      </w:r>
      <w:r>
        <w:rPr>
          <w:rFonts w:cs="Times New Roman" w:ascii="Times New Roman" w:hAnsi="Times New Roman"/>
          <w:sz w:val="22"/>
          <w:szCs w:val="22"/>
        </w:rPr>
        <w:t xml:space="preserve"> Two-pollutant models of associations between exposure to air pollution and percentage changes (25h post-pre) in tPA/PAI-1 complex (not log-transformed; </w:t>
      </w:r>
      <w:r>
        <w:rPr/>
        <w:t>all sites).</w:t>
      </w:r>
    </w:p>
    <w:tbl>
      <w:tblPr>
        <w:tblW w:w="14339" w:type="dxa"/>
        <w:jc w:val="left"/>
        <w:tblInd w:w="142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790"/>
        <w:gridCol w:w="447"/>
        <w:gridCol w:w="442"/>
        <w:gridCol w:w="486"/>
        <w:gridCol w:w="515"/>
        <w:gridCol w:w="486"/>
        <w:gridCol w:w="486"/>
        <w:gridCol w:w="486"/>
        <w:gridCol w:w="486"/>
        <w:gridCol w:w="515"/>
        <w:gridCol w:w="515"/>
        <w:gridCol w:w="503"/>
        <w:gridCol w:w="515"/>
        <w:gridCol w:w="515"/>
        <w:gridCol w:w="515"/>
        <w:gridCol w:w="515"/>
        <w:gridCol w:w="515"/>
        <w:gridCol w:w="486"/>
        <w:gridCol w:w="515"/>
        <w:gridCol w:w="515"/>
        <w:gridCol w:w="515"/>
        <w:gridCol w:w="515"/>
        <w:gridCol w:w="515"/>
        <w:gridCol w:w="515"/>
        <w:gridCol w:w="515"/>
        <w:gridCol w:w="486"/>
        <w:gridCol w:w="515"/>
        <w:gridCol w:w="515"/>
      </w:tblGrid>
      <w:tr>
        <w:trPr/>
        <w:tc>
          <w:tcPr>
            <w:tcW w:w="7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4"/>
                <w:szCs w:val="14"/>
                <w:lang w:val="en-GB" w:eastAsia="en-GB"/>
              </w:rPr>
              <w:t>IQR</w:t>
            </w:r>
          </w:p>
        </w:tc>
        <w:tc>
          <w:tcPr>
            <w:tcW w:w="13102" w:type="dxa"/>
            <w:gridSpan w:val="2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pl-PL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pl-PL"/>
              </w:rPr>
              <w:t>A D J U S T M E N T   P O L L U T A N T S</w:t>
            </w:r>
          </w:p>
        </w:tc>
      </w:tr>
      <w:tr>
        <w:trPr/>
        <w:tc>
          <w:tcPr>
            <w:tcW w:w="7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pl-PL" w:eastAsia="en-GB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pl-PL" w:eastAsia="en-GB"/>
              </w:rPr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</w:rPr>
              <w:t>2.5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</w:rPr>
              <w:t>2.5-10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PNC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Abs.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EC (F)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EC (C)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OC (F)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OC (C)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Fe (tot)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Fe (sol)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Cu (tot)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Cu (sol)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Ni (tot)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Ni (sol)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V (tot)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V (sol)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End.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- a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2- a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perscript"/>
              </w:rPr>
              <w:t>AA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perscript"/>
              </w:rPr>
              <w:t>GSH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perscript"/>
              </w:rPr>
              <w:t>TOTAL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</w:rPr>
              <w:t>X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3.50</w:t>
            </w:r>
          </w:p>
        </w:tc>
        <w:tc>
          <w:tcPr>
            <w:tcW w:w="442" w:type="dxa"/>
            <w:tcBorders/>
            <w:shd w:fill="333333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.01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1.05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9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94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0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2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89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.17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.15**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4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24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19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.36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2.00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04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5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02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00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00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08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.77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.91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2.07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1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85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82**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1.54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08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2.25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8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2.12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6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06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2.82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2.44*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1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2.70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38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2.82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2.6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2.25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0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2.27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2.20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2.27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2.27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3.19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2.50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2.9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8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81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78*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  <w:r>
              <w:rPr>
                <w:rFonts w:cs="Arial" w:ascii="Calibri" w:hAnsi="Calibri"/>
                <w:bCs/>
                <w:sz w:val="14"/>
                <w:szCs w:val="20"/>
                <w:vertAlign w:val="subscript"/>
                <w:lang w:val="en-GB" w:eastAsia="en-GB"/>
              </w:rPr>
              <w:t>-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.23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0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64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0.95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86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0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6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02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.03**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5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15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89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.26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.90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99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4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95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94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94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04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.44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.99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.83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-</w:t>
            </w:r>
            <w:r>
              <w:rPr>
                <w:rFonts w:cs="Arial" w:ascii="Calibri" w:hAnsi="Calibri"/>
                <w:bCs/>
                <w:sz w:val="14"/>
                <w:szCs w:val="14"/>
              </w:rPr>
              <w:t>1.13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81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76**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NC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2,90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8.4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9.13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8.18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0.33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9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.6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7.3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0.03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0.34*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7.5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9.67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7.9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9.0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9.30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0.15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7.7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9.87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0.19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2.62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2.63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7.9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7.7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7.7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.5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.0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.36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Absorbance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.49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8.0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7.58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8.5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7.36**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8.11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22.38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1.68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8.86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7.60**</w:t>
            </w:r>
          </w:p>
        </w:tc>
        <w:tc>
          <w:tcPr>
            <w:tcW w:w="5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9.08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0.05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1.28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9.61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9.66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8.26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.5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7.99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8.58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8.23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9.11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1.78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1.65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2.28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7.2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6.49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7.53**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F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4.35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.7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.8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7.3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7.76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16.32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8.76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10.1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8.94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8.02**</w:t>
            </w:r>
          </w:p>
        </w:tc>
        <w:tc>
          <w:tcPr>
            <w:tcW w:w="5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8.26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0.36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10.83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9.62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9.97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9.05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5.3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8.65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9.20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9.14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0.11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0.99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0.05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0.81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7.0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6.95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7.60**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C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4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2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0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12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77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28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.27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46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13*</w:t>
            </w:r>
          </w:p>
        </w:tc>
        <w:tc>
          <w:tcPr>
            <w:tcW w:w="5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92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.84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1.35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2.07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3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31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3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27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33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26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36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1.88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1.67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2.03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color w:val="FFFFFF"/>
                <w:sz w:val="14"/>
                <w:szCs w:val="14"/>
              </w:rPr>
              <w:t>-</w:t>
            </w: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.59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07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97*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F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1.99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2.9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1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9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5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4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75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3.2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27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3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9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3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0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3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.1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.5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9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9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9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9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2.4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2.4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2.7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1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49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C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9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58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5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3.62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4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7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8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.12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3.46*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2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3.36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8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.0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0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3.42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0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3.47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3.56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3.53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3.64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51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2.11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2.2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8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9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60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95.10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1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14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03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01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2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17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15*</w:t>
            </w:r>
          </w:p>
        </w:tc>
        <w:tc>
          <w:tcPr>
            <w:tcW w:w="503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0.16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0.19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51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0.20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31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16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16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16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16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17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0.26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25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2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1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14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13**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2.0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9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7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8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31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2.52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1.94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3.0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2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32</w:t>
            </w:r>
          </w:p>
        </w:tc>
        <w:tc>
          <w:tcPr>
            <w:tcW w:w="5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2.01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1.24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2.68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1.8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9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1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7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2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0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2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3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3.7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2.6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3.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2.5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7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21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57.96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2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2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18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1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06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0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2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7</w:t>
            </w:r>
          </w:p>
        </w:tc>
        <w:tc>
          <w:tcPr>
            <w:tcW w:w="5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49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0.27**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0.20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0.28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2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1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19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0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19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1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27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21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2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2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17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15*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.65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3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0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0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0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06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2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4</w:t>
            </w:r>
          </w:p>
        </w:tc>
        <w:tc>
          <w:tcPr>
            <w:tcW w:w="5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1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21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4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1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2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08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4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2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4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.53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1.49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30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1.5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13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2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1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20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97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4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31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1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28*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.17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19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17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17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19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40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8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65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7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0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03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89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0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4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5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7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7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2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4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83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6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7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.5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2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52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1.4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7.71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9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0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2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4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9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4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3.0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3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9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tot)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.0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2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4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2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2.00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91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1.06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1.7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2.15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95**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5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2.30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0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2.21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2.26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3.07**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2.17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2.43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2.26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2.22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2.33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2.24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34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2.29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1.0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86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.82**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sol)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9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1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8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7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0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6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1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2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5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43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8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4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0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3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16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7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3.17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1.3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0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6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8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5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3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9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5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74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ndotoxin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1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4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0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00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- 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5.1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9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2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6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.5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2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6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5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8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22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8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6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5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1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9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0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2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8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13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1.7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3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7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7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7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6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43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2- 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.99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4.93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.1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5.36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5.64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5.92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6.16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.8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.6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.29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5.34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.0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4.96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.7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5.69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.2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5.01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.8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.0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.21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3.9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5.80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5.78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5.81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.9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.1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.16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9.08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29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7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2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2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20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3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9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5</w:t>
            </w:r>
          </w:p>
        </w:tc>
        <w:tc>
          <w:tcPr>
            <w:tcW w:w="5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2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43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4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0.31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06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4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0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4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4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3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6**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0.24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00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26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color w:val="FFFFFF"/>
                <w:sz w:val="14"/>
                <w:szCs w:val="14"/>
              </w:rPr>
              <w:t>-</w:t>
            </w: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0.33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1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8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GSH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5.53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27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05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3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19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5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06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6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13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1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30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03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0.31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1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0.0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0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0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0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2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21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0.20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2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-</w:t>
            </w:r>
            <w:r>
              <w:rPr>
                <w:rFonts w:cs="Arial" w:ascii="Calibri" w:hAnsi="Calibri"/>
                <w:bCs/>
                <w:sz w:val="14"/>
                <w:szCs w:val="14"/>
              </w:rPr>
              <w:t>0.28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18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16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TOTAL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8.71</w:t>
            </w:r>
          </w:p>
        </w:tc>
        <w:tc>
          <w:tcPr>
            <w:tcW w:w="442" w:type="dxa"/>
            <w:tcBorders/>
            <w:shd w:fill="C0C0C0" w:val="clear"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39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2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3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4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23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2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2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32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16</w:t>
            </w:r>
          </w:p>
        </w:tc>
        <w:tc>
          <w:tcPr>
            <w:tcW w:w="50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3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42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12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0.38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1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6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0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6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6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5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7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0.52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color w:val="FFFFFF"/>
                <w:sz w:val="14"/>
                <w:szCs w:val="14"/>
              </w:rPr>
              <w:t>-0.01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0.26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color w:val="FFFFFF"/>
                <w:sz w:val="14"/>
                <w:szCs w:val="14"/>
              </w:rPr>
              <w:t>-</w:t>
            </w: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0.38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0.23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20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9.7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sz w:val="12"/>
                <w:szCs w:val="12"/>
              </w:rPr>
              <w:t>24.76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sz w:val="12"/>
                <w:szCs w:val="12"/>
              </w:rPr>
              <w:t>21.39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sz w:val="12"/>
                <w:szCs w:val="12"/>
              </w:rPr>
              <w:t>24.90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sz w:val="12"/>
                <w:szCs w:val="12"/>
              </w:rPr>
              <w:t>13.85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color w:val="FFFFFF"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color w:val="FFFFFF"/>
                <w:sz w:val="12"/>
                <w:szCs w:val="12"/>
              </w:rPr>
              <w:t>23.45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color w:val="FFFFFF"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color w:val="FFFFFF"/>
                <w:sz w:val="12"/>
                <w:szCs w:val="12"/>
              </w:rPr>
              <w:t>21.99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color w:val="FFFFFF"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color w:val="FFFFFF"/>
                <w:sz w:val="12"/>
                <w:szCs w:val="12"/>
              </w:rPr>
              <w:t>23.99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sz w:val="12"/>
                <w:szCs w:val="12"/>
              </w:rPr>
              <w:t>16.36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sz w:val="12"/>
                <w:szCs w:val="12"/>
              </w:rPr>
              <w:t>15.25**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sz w:val="12"/>
                <w:szCs w:val="12"/>
              </w:rPr>
              <w:t>23.50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sz w:val="12"/>
                <w:szCs w:val="12"/>
              </w:rPr>
              <w:t>16.80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sz w:val="12"/>
                <w:szCs w:val="12"/>
              </w:rPr>
              <w:t>22.07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color w:val="FFFFFF"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color w:val="FFFFFF"/>
                <w:sz w:val="12"/>
                <w:szCs w:val="12"/>
              </w:rPr>
              <w:t>17.47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sz w:val="12"/>
                <w:szCs w:val="12"/>
              </w:rPr>
              <w:t>19.91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sz w:val="12"/>
                <w:szCs w:val="12"/>
              </w:rPr>
              <w:t>15.19**</w:t>
            </w:r>
          </w:p>
        </w:tc>
        <w:tc>
          <w:tcPr>
            <w:tcW w:w="48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color w:val="FFFFFF"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color w:val="FFFFFF"/>
                <w:sz w:val="12"/>
                <w:szCs w:val="12"/>
              </w:rPr>
              <w:t>18.30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sz w:val="12"/>
                <w:szCs w:val="12"/>
              </w:rPr>
              <w:t>14.49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sz w:val="12"/>
                <w:szCs w:val="12"/>
              </w:rPr>
              <w:t>15.41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sz w:val="12"/>
                <w:szCs w:val="12"/>
              </w:rPr>
              <w:t>14.53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sz w:val="12"/>
                <w:szCs w:val="12"/>
              </w:rPr>
              <w:t>14.60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color w:val="FFFFFF"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color w:val="FFFFFF"/>
                <w:sz w:val="12"/>
                <w:szCs w:val="12"/>
              </w:rPr>
              <w:t>22.39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sz w:val="12"/>
                <w:szCs w:val="12"/>
              </w:rPr>
              <w:t>23.34**</w:t>
            </w:r>
          </w:p>
        </w:tc>
        <w:tc>
          <w:tcPr>
            <w:tcW w:w="51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color w:val="FFFFFF"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color w:val="FFFFFF"/>
                <w:sz w:val="12"/>
                <w:szCs w:val="12"/>
              </w:rPr>
              <w:t>23.68**</w:t>
            </w:r>
          </w:p>
        </w:tc>
        <w:tc>
          <w:tcPr>
            <w:tcW w:w="486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color w:val="FFFFFF"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color w:val="FFFFFF"/>
                <w:sz w:val="12"/>
                <w:szCs w:val="12"/>
              </w:rPr>
              <w:t>14.65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sz w:val="12"/>
                <w:szCs w:val="12"/>
              </w:rPr>
              <w:t>13.93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Calibri" w:hAnsi="Calibri"/>
                <w:b/>
                <w:bCs/>
                <w:sz w:val="12"/>
                <w:szCs w:val="12"/>
              </w:rPr>
              <w:t>-</w:t>
            </w:r>
            <w:r>
              <w:rPr>
                <w:rFonts w:cs="Arial" w:ascii="Calibri" w:hAnsi="Calibri"/>
                <w:bCs/>
                <w:sz w:val="12"/>
                <w:szCs w:val="12"/>
              </w:rPr>
              <w:t>16.48**</w:t>
            </w:r>
          </w:p>
        </w:tc>
      </w:tr>
      <w:tr>
        <w:trPr/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0.54</w:t>
            </w:r>
          </w:p>
        </w:tc>
        <w:tc>
          <w:tcPr>
            <w:tcW w:w="442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1.69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1.33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2.13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2.12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8.5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9.6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2.17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4.22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3.47**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2.08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4.39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2.50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3.89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3.11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4.64*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1.48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4.70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4.82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4.90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4.21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2.11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1.82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1.91*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21</w:t>
            </w:r>
          </w:p>
        </w:tc>
        <w:tc>
          <w:tcPr>
            <w:tcW w:w="515" w:type="dxa"/>
            <w:tcBorders/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5.00**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2.70</w:t>
            </w:r>
          </w:p>
        </w:tc>
      </w:tr>
      <w:tr>
        <w:trPr/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X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8.05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.08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.33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.28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7.95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63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.07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.96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0.07*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8.84*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.02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0.83**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.51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9.67*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7.6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0.59**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.73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0.54**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0.98**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0.67**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sz w:val="14"/>
                <w:szCs w:val="14"/>
              </w:rPr>
              <w:t>11.00**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.87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.52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.58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3.84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.26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shd w:fill="33333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Calibri" w:hAnsi="Calibri"/>
                <w:bCs/>
                <w:color w:val="FFFFFF"/>
                <w:sz w:val="14"/>
                <w:szCs w:val="14"/>
              </w:rPr>
              <w:t>10.86**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PageNumber"/>
          <w:rFonts w:cs="Times New Roman" w:ascii="Times New Roman" w:hAnsi="Times New Roman"/>
          <w:szCs w:val="20"/>
        </w:rPr>
        <w:t xml:space="preserve">For explanation </w:t>
      </w:r>
      <w:r>
        <w:rPr>
          <w:rFonts w:cs="Times New Roman" w:ascii="Times New Roman" w:hAnsi="Times New Roman"/>
          <w:szCs w:val="20"/>
          <w:lang w:val="en-GB"/>
        </w:rPr>
        <w:t>see Table S9.</w:t>
      </w:r>
    </w:p>
    <w:sectPr>
      <w:type w:val="nextPage"/>
      <w:pgSz w:orient="landscape" w:w="16838" w:h="11906"/>
      <w:pgMar w:left="1418" w:right="1418" w:gutter="0" w:header="0" w:top="125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Batang;바탕" w:cs="Verdan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rFonts w:ascii="Times New Roman" w:hAnsi="Times New Roman" w:eastAsia="Times New Roman" w:cs="Arial"/>
      <w:b/>
      <w:bCs/>
      <w:caps/>
      <w:kern w:val="2"/>
      <w:sz w:val="24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  <w:sz w:val="24"/>
    </w:rPr>
  </w:style>
  <w:style w:type="character" w:styleId="WW8Num24z1">
    <w:name w:val="WW8Num24z1"/>
    <w:qFormat/>
    <w:rPr>
      <w:rFonts w:ascii="Courier New" w:hAnsi="Courier New" w:cs="Courier New"/>
      <w:color w:val="000000"/>
      <w:sz w:val="24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  <w:color w:val="000000"/>
      <w:sz w:val="24"/>
    </w:rPr>
  </w:style>
  <w:style w:type="character" w:styleId="WW8Num25z0">
    <w:name w:val="WW8Num25z0"/>
    <w:qFormat/>
    <w:rPr>
      <w:rFonts w:ascii="Symbol" w:hAnsi="Symbol" w:cs="Symbol"/>
      <w:color w:val="000000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caps/>
      <w:kern w:val="2"/>
      <w:sz w:val="24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</w:pPr>
    <w:rPr>
      <w:rFonts w:ascii="Times New Roman" w:hAnsi="Times New Roman" w:eastAsia="Times New Roman" w:cs="Times New Roman"/>
      <w:b/>
      <w:bCs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3:13:00Z</dcterms:created>
  <dc:creator>M.M. Strak</dc:creator>
  <dc:description/>
  <cp:keywords/>
  <dc:language>en-US</dc:language>
  <cp:lastModifiedBy>NSzabo</cp:lastModifiedBy>
  <dcterms:modified xsi:type="dcterms:W3CDTF">2013-02-16T16:47:00Z</dcterms:modified>
  <cp:revision>89</cp:revision>
  <dc:subject/>
  <dc:title>eAppendix</dc:title>
</cp:coreProperties>
</file>